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7105B" w14:textId="5D36A28E" w:rsidR="00CD1FD5" w:rsidRPr="00286091" w:rsidRDefault="00CD1FD5" w:rsidP="00CD1FD5">
      <w:pPr>
        <w:rPr>
          <w:rFonts w:ascii="Times New Roman" w:hAnsi="Times New Roman"/>
          <w:b/>
          <w:bCs/>
          <w:color w:val="131413"/>
        </w:rPr>
      </w:pPr>
      <w:r w:rsidRPr="00286091">
        <w:rPr>
          <w:rFonts w:ascii="Times New Roman" w:eastAsia="宋体" w:hAnsi="Times New Roman"/>
          <w:b/>
          <w:bCs/>
          <w:color w:val="131413"/>
          <w:kern w:val="0"/>
        </w:rPr>
        <w:t>Table S</w:t>
      </w:r>
      <w:r w:rsidR="007175BE">
        <w:rPr>
          <w:rFonts w:ascii="Times New Roman" w:hAnsi="Times New Roman"/>
          <w:b/>
          <w:bCs/>
          <w:color w:val="131413"/>
        </w:rPr>
        <w:t>3</w:t>
      </w:r>
      <w:r w:rsidRPr="00286091">
        <w:rPr>
          <w:rFonts w:ascii="Times New Roman" w:hAnsi="Times New Roman"/>
          <w:b/>
          <w:bCs/>
          <w:color w:val="131413"/>
        </w:rPr>
        <w:t xml:space="preserve"> Details of primary antibodies used for immunoblotting analysis</w:t>
      </w:r>
    </w:p>
    <w:tbl>
      <w:tblPr>
        <w:tblStyle w:val="a3"/>
        <w:tblW w:w="5000" w:type="pct"/>
        <w:tblInd w:w="0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94"/>
        <w:gridCol w:w="1661"/>
        <w:gridCol w:w="1661"/>
        <w:gridCol w:w="1661"/>
        <w:gridCol w:w="1329"/>
      </w:tblGrid>
      <w:tr w:rsidR="00C70471" w:rsidRPr="00286091" w14:paraId="3B74E7C8" w14:textId="77777777" w:rsidTr="00C70471">
        <w:tc>
          <w:tcPr>
            <w:tcW w:w="12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4B29D6" w14:textId="77777777" w:rsidR="00C70471" w:rsidRPr="00286091" w:rsidRDefault="00C70471">
            <w:pPr>
              <w:widowControl/>
              <w:jc w:val="center"/>
              <w:rPr>
                <w:rFonts w:ascii="Times New Roman" w:hAnsi="Times New Roman"/>
                <w:b/>
                <w:bCs/>
                <w:color w:val="131413"/>
              </w:rPr>
            </w:pPr>
            <w:r w:rsidRPr="00286091">
              <w:rPr>
                <w:rFonts w:ascii="Times New Roman" w:hAnsi="Times New Roman"/>
                <w:b/>
                <w:bCs/>
                <w:color w:val="131413"/>
              </w:rPr>
              <w:t>Antibody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0EA674" w14:textId="12811444" w:rsidR="00C70471" w:rsidRPr="00286091" w:rsidRDefault="00C70471">
            <w:pPr>
              <w:widowControl/>
              <w:jc w:val="center"/>
              <w:rPr>
                <w:rFonts w:ascii="Times New Roman" w:hAnsi="Times New Roman"/>
                <w:b/>
                <w:bCs/>
                <w:color w:val="131413"/>
              </w:rPr>
            </w:pPr>
            <w:r>
              <w:rPr>
                <w:rFonts w:ascii="Times New Roman" w:hAnsi="Times New Roman" w:hint="eastAsia"/>
                <w:b/>
                <w:bCs/>
                <w:color w:val="131413"/>
              </w:rPr>
              <w:t>K</w:t>
            </w:r>
            <w:r>
              <w:rPr>
                <w:rFonts w:ascii="Times New Roman" w:hAnsi="Times New Roman"/>
                <w:b/>
                <w:bCs/>
                <w:color w:val="131413"/>
              </w:rPr>
              <w:t>D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90A1C1" w14:textId="0BC887CE" w:rsidR="00C70471" w:rsidRPr="00286091" w:rsidRDefault="00C70471">
            <w:pPr>
              <w:widowControl/>
              <w:jc w:val="center"/>
              <w:rPr>
                <w:rFonts w:ascii="Times New Roman" w:hAnsi="Times New Roman"/>
                <w:b/>
                <w:bCs/>
                <w:color w:val="131413"/>
              </w:rPr>
            </w:pPr>
            <w:r w:rsidRPr="00286091">
              <w:rPr>
                <w:rFonts w:ascii="Times New Roman" w:hAnsi="Times New Roman"/>
                <w:b/>
                <w:bCs/>
                <w:color w:val="131413"/>
              </w:rPr>
              <w:t>Catalogue number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9A26A0" w14:textId="77777777" w:rsidR="00C70471" w:rsidRPr="00286091" w:rsidRDefault="00C70471">
            <w:pPr>
              <w:widowControl/>
              <w:jc w:val="center"/>
              <w:rPr>
                <w:rFonts w:ascii="Times New Roman" w:hAnsi="Times New Roman"/>
                <w:b/>
                <w:bCs/>
                <w:color w:val="131413"/>
              </w:rPr>
            </w:pPr>
            <w:r w:rsidRPr="00286091">
              <w:rPr>
                <w:rFonts w:ascii="Times New Roman" w:hAnsi="Times New Roman"/>
                <w:b/>
                <w:bCs/>
                <w:color w:val="131413"/>
              </w:rPr>
              <w:t>Supplier</w:t>
            </w:r>
          </w:p>
        </w:tc>
        <w:tc>
          <w:tcPr>
            <w:tcW w:w="8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DC8CD33" w14:textId="77777777" w:rsidR="00C70471" w:rsidRPr="00286091" w:rsidRDefault="00C70471">
            <w:pPr>
              <w:widowControl/>
              <w:jc w:val="center"/>
              <w:rPr>
                <w:rFonts w:ascii="Times New Roman" w:hAnsi="Times New Roman"/>
                <w:b/>
                <w:bCs/>
                <w:color w:val="131413"/>
              </w:rPr>
            </w:pPr>
            <w:r w:rsidRPr="00286091">
              <w:rPr>
                <w:rFonts w:ascii="Times New Roman" w:hAnsi="Times New Roman"/>
                <w:b/>
                <w:bCs/>
                <w:color w:val="131413"/>
              </w:rPr>
              <w:t>Dilution</w:t>
            </w:r>
          </w:p>
        </w:tc>
      </w:tr>
      <w:tr w:rsidR="00C70471" w:rsidRPr="00286091" w14:paraId="7B1BA28F" w14:textId="77777777" w:rsidTr="00C70471">
        <w:tc>
          <w:tcPr>
            <w:tcW w:w="1200" w:type="pc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ECBDB9" w14:textId="26632F70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SHIP1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46B09759" w14:textId="18F2BC7C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B37226C" w14:textId="781487F4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b45142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D305642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80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426A17B0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1000</w:t>
            </w:r>
          </w:p>
        </w:tc>
      </w:tr>
      <w:tr w:rsidR="00C70471" w:rsidRPr="00286091" w14:paraId="3BC801D2" w14:textId="77777777" w:rsidTr="00C70471">
        <w:tc>
          <w:tcPr>
            <w:tcW w:w="120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38502B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F376FE6" w14:textId="2C72691E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1686428" w14:textId="7FAB06F9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5258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1CD7009D" w14:textId="77777777" w:rsidR="00C70471" w:rsidRPr="00286091" w:rsidRDefault="00C70471">
            <w:pPr>
              <w:autoSpaceDE w:val="0"/>
              <w:autoSpaceDN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8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F3F55B5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1000</w:t>
            </w:r>
          </w:p>
        </w:tc>
      </w:tr>
      <w:tr w:rsidR="00C70471" w:rsidRPr="00286091" w14:paraId="3FBA8099" w14:textId="77777777" w:rsidTr="00C70471">
        <w:tc>
          <w:tcPr>
            <w:tcW w:w="120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2FA974E" w14:textId="2DC34C24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NLRP3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1D707DA" w14:textId="090CAFEF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28B3FC9" w14:textId="6CCCA4B1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5101S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131AE18F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cst</w:t>
            </w:r>
            <w:proofErr w:type="spellEnd"/>
          </w:p>
        </w:tc>
        <w:tc>
          <w:tcPr>
            <w:tcW w:w="8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94BE5C6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1000</w:t>
            </w:r>
          </w:p>
        </w:tc>
      </w:tr>
      <w:tr w:rsidR="00C70471" w:rsidRPr="00286091" w14:paraId="1E1693AE" w14:textId="77777777" w:rsidTr="00C70471">
        <w:tc>
          <w:tcPr>
            <w:tcW w:w="120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E432BD" w14:textId="648B94CE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C1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F115A21" w14:textId="655E3A8A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D7B6F99" w14:textId="3154D8E3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b70627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3753300" w14:textId="77777777" w:rsidR="00C70471" w:rsidRPr="00286091" w:rsidRDefault="00C70471">
            <w:pPr>
              <w:autoSpaceDE w:val="0"/>
              <w:autoSpaceDN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8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42324890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1000</w:t>
            </w:r>
          </w:p>
        </w:tc>
      </w:tr>
      <w:tr w:rsidR="00C70471" w:rsidRPr="00286091" w14:paraId="10115286" w14:textId="77777777" w:rsidTr="00C70471">
        <w:trPr>
          <w:trHeight w:val="144"/>
        </w:trPr>
        <w:tc>
          <w:tcPr>
            <w:tcW w:w="120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32C4C1B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GSDMD</w:t>
            </w:r>
          </w:p>
          <w:p w14:paraId="3570961B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IL-1β</w:t>
            </w:r>
          </w:p>
          <w:p w14:paraId="3B3B4BAC" w14:textId="2B044981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cleaved-caspase1</w:t>
            </w:r>
          </w:p>
          <w:p w14:paraId="6CD2D25C" w14:textId="7A3CD8F2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caspase1</w:t>
            </w:r>
          </w:p>
          <w:p w14:paraId="6EDCFB32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VE-cadherin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EFE0E34" w14:textId="77777777" w:rsidR="00C7047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, 32</w:t>
            </w:r>
          </w:p>
          <w:p w14:paraId="5DAFB545" w14:textId="77777777" w:rsidR="00C7047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  <w:p w14:paraId="229B074B" w14:textId="77777777" w:rsidR="00C7047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, 22</w:t>
            </w:r>
          </w:p>
          <w:p w14:paraId="521278C2" w14:textId="77777777" w:rsidR="00C7047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  <w:p w14:paraId="6CD476D6" w14:textId="7D501EBA" w:rsidR="00C70471" w:rsidRPr="00286091" w:rsidRDefault="00C70471" w:rsidP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F9E1D16" w14:textId="48B09355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C70471">
              <w:rPr>
                <w:rFonts w:ascii="Times New Roman" w:hAnsi="Times New Roman"/>
                <w:color w:val="000000"/>
                <w:sz w:val="21"/>
                <w:szCs w:val="21"/>
              </w:rPr>
              <w:t>ab210070 ab254360</w:t>
            </w:r>
          </w:p>
          <w:p w14:paraId="1FCEC563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#4199</w:t>
            </w:r>
          </w:p>
          <w:p w14:paraId="5A772C1F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#83383</w:t>
            </w:r>
          </w:p>
          <w:p w14:paraId="28E49434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b33168</w:t>
            </w:r>
          </w:p>
        </w:tc>
        <w:tc>
          <w:tcPr>
            <w:tcW w:w="10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4165ACB" w14:textId="77777777" w:rsidR="00C70471" w:rsidRPr="00286091" w:rsidRDefault="00C70471">
            <w:pPr>
              <w:autoSpaceDE w:val="0"/>
              <w:autoSpaceDN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bcam</w:t>
            </w:r>
            <w:proofErr w:type="spellEnd"/>
          </w:p>
          <w:p w14:paraId="48A5F7A9" w14:textId="77777777" w:rsidR="00C70471" w:rsidRPr="00286091" w:rsidRDefault="00C70471">
            <w:pPr>
              <w:autoSpaceDE w:val="0"/>
              <w:autoSpaceDN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bcam</w:t>
            </w:r>
            <w:proofErr w:type="spellEnd"/>
          </w:p>
          <w:p w14:paraId="221AE709" w14:textId="77777777" w:rsidR="00C70471" w:rsidRPr="00286091" w:rsidRDefault="00C70471">
            <w:pPr>
              <w:autoSpaceDE w:val="0"/>
              <w:autoSpaceDN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cst</w:t>
            </w:r>
            <w:proofErr w:type="spellEnd"/>
          </w:p>
          <w:p w14:paraId="7D1E1989" w14:textId="77777777" w:rsidR="00C70471" w:rsidRPr="00286091" w:rsidRDefault="00C70471">
            <w:pPr>
              <w:autoSpaceDE w:val="0"/>
              <w:autoSpaceDN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cst</w:t>
            </w:r>
            <w:proofErr w:type="spellEnd"/>
          </w:p>
          <w:p w14:paraId="06C691BD" w14:textId="77777777" w:rsidR="00C70471" w:rsidRPr="00286091" w:rsidRDefault="00C70471">
            <w:pPr>
              <w:autoSpaceDE w:val="0"/>
              <w:autoSpaceDN w:val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8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0AD1A19B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1000</w:t>
            </w:r>
          </w:p>
          <w:p w14:paraId="273175A7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1000</w:t>
            </w:r>
          </w:p>
          <w:p w14:paraId="2F7B3FF1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1000</w:t>
            </w:r>
          </w:p>
          <w:p w14:paraId="2650C3D7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1000</w:t>
            </w:r>
          </w:p>
          <w:p w14:paraId="585D584C" w14:textId="60A6A67B" w:rsidR="00C70471" w:rsidRPr="00286091" w:rsidRDefault="00C70471" w:rsidP="00CD1FD5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1000</w:t>
            </w:r>
          </w:p>
        </w:tc>
      </w:tr>
      <w:tr w:rsidR="00C70471" w:rsidRPr="00286091" w14:paraId="2A42D308" w14:textId="77777777" w:rsidTr="00C70471">
        <w:tc>
          <w:tcPr>
            <w:tcW w:w="120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979C46" w14:textId="77777777" w:rsidR="00C70471" w:rsidRPr="00286091" w:rsidRDefault="00C70471">
            <w:pPr>
              <w:ind w:firstLineChars="300" w:firstLine="63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GAPDH</w:t>
            </w:r>
          </w:p>
          <w:p w14:paraId="09B7AD86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Anti-rabbit IgG (HRP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871C63" w14:textId="744264A9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88A1C1" w14:textId="2DDFD1FA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#5174</w:t>
            </w:r>
          </w:p>
          <w:p w14:paraId="2D20EC68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#707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1A2300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cst</w:t>
            </w:r>
            <w:proofErr w:type="spellEnd"/>
          </w:p>
          <w:p w14:paraId="14949E4A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cst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4DE0BF" w14:textId="5D03C99E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C70471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:</w:t>
            </w:r>
            <w:r w:rsidRPr="00C70471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0000 </w:t>
            </w:r>
            <w:r w:rsidRPr="00286091">
              <w:rPr>
                <w:rFonts w:ascii="Times New Roman" w:hAnsi="Times New Roman"/>
                <w:color w:val="000000"/>
                <w:sz w:val="21"/>
                <w:szCs w:val="21"/>
              </w:rPr>
              <w:t>1:5000</w:t>
            </w:r>
          </w:p>
          <w:p w14:paraId="36B3C96B" w14:textId="77777777" w:rsidR="00C70471" w:rsidRPr="00286091" w:rsidRDefault="00C704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 w14:paraId="45D627EC" w14:textId="77777777" w:rsidR="0025153B" w:rsidRPr="00286091" w:rsidRDefault="0025153B">
      <w:pPr>
        <w:rPr>
          <w:rFonts w:ascii="Times New Roman" w:hAnsi="Times New Roman"/>
        </w:rPr>
      </w:pPr>
    </w:p>
    <w:sectPr w:rsidR="0025153B" w:rsidRPr="00286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FD5"/>
    <w:rsid w:val="000372D5"/>
    <w:rsid w:val="001A7586"/>
    <w:rsid w:val="0025153B"/>
    <w:rsid w:val="00262A97"/>
    <w:rsid w:val="00286091"/>
    <w:rsid w:val="002A3CBB"/>
    <w:rsid w:val="00336A4C"/>
    <w:rsid w:val="003A5640"/>
    <w:rsid w:val="004D0175"/>
    <w:rsid w:val="004D3769"/>
    <w:rsid w:val="00703ED3"/>
    <w:rsid w:val="007175BE"/>
    <w:rsid w:val="007824B7"/>
    <w:rsid w:val="007F34B3"/>
    <w:rsid w:val="00821B0B"/>
    <w:rsid w:val="00875E6E"/>
    <w:rsid w:val="00901007"/>
    <w:rsid w:val="00952F19"/>
    <w:rsid w:val="0099056A"/>
    <w:rsid w:val="009A4830"/>
    <w:rsid w:val="009D350A"/>
    <w:rsid w:val="009F2C49"/>
    <w:rsid w:val="00AB2D61"/>
    <w:rsid w:val="00BF20A6"/>
    <w:rsid w:val="00C14E83"/>
    <w:rsid w:val="00C70471"/>
    <w:rsid w:val="00CD1FD5"/>
    <w:rsid w:val="00D74213"/>
    <w:rsid w:val="00EC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52981"/>
  <w15:chartTrackingRefBased/>
  <w15:docId w15:val="{D1267A2B-188C-3245-9E9B-02A839093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FD5"/>
    <w:pPr>
      <w:widowControl w:val="0"/>
      <w:jc w:val="both"/>
    </w:pPr>
    <w:rPr>
      <w:rFonts w:ascii="DengXian" w:eastAsia="DengXian" w:hAnsi="DengXi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D1FD5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4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93</dc:creator>
  <cp:keywords/>
  <dc:description/>
  <cp:lastModifiedBy>a993</cp:lastModifiedBy>
  <cp:revision>6</cp:revision>
  <dcterms:created xsi:type="dcterms:W3CDTF">2022-10-24T04:03:00Z</dcterms:created>
  <dcterms:modified xsi:type="dcterms:W3CDTF">2023-01-20T10:34:00Z</dcterms:modified>
</cp:coreProperties>
</file>